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eastAsia="zh-CN"/>
        </w:rPr>
      </w:pPr>
      <w:bookmarkStart w:id="0" w:name="_Hlk121085624"/>
      <w:r>
        <w:rPr>
          <w:rFonts w:hint="default" w:ascii="Times New Roman" w:hAnsi="Times New Roman" w:cs="Times New Roman"/>
          <w:b/>
          <w:bCs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eastAsia="zh-CN"/>
        </w:rPr>
        <w:t>. The supplementary tables for cancer data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lang w:eastAsia="zh-CN"/>
        </w:rPr>
        <w:t xml:space="preserve"> in China from 2007 to 2021</w:t>
      </w: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/>
          <w:color w:val="000000"/>
          <w:kern w:val="0"/>
          <w:sz w:val="20"/>
          <w:szCs w:val="20"/>
        </w:rPr>
        <w:t>Table S1</w:t>
      </w:r>
      <w:r>
        <w:rPr>
          <w:rFonts w:hint="eastAsia" w:ascii="Times New Roman" w:hAnsi="Times New Roman" w:cs="Times New Roman"/>
          <w:b/>
          <w:color w:val="000000"/>
          <w:kern w:val="0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color w:val="000000"/>
          <w:kern w:val="0"/>
          <w:sz w:val="20"/>
          <w:szCs w:val="20"/>
        </w:rPr>
        <w:t>Hospitals Included (n=207)</w:t>
      </w:r>
    </w:p>
    <w:tbl>
      <w:tblPr>
        <w:tblStyle w:val="5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eking University Third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eking University First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eking University Stomatological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eking University People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eking University Shougang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eking University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Aerospace General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uaxin Hospital (The First Affiliated Hospital of Tsinghua University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uairou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Jishuita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Jingmei Group General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Geriatric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Qingh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Bo’ai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Changpi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Nankou Railway Hospital, Changpi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Nankou Hospital of Changping District, Beijing (Nankou Hospital of Integrated Traditional Chinese and Western Medicine, Changping District, Beijing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hahe Hospital, Changpi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angping District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angping District Integrated Traditional Chinese and Western Medicin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angping District Traditional Chinese Medicin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Chaoya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aoyang District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aobaihe Orthopedic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Weeping Willow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Daxing District People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Daxing District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ixth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irst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First People's Hospital of Dongche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First Hospital of Fangshan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Fangshan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Liangxiang Hospital, Fangshan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angshan Hospital of Traditional Chinese Medicine (Fangshan Hospital of Beijing University of Traditional Chinese Medicine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sheng Traditional Chinese Medicine Orthopedics Specialty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Nanyuan Hospital, Fengtai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ieying Hospital, Fengtai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Anorectal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Gulou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Haidian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aidia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epingli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Red Cross Emergency Rescue Center (Beijing Red Cross Trauma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Institute of Occupational Disease Prevention and Control (Beijing Institute of Occupational Disease Prevention and Contro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Huairou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raditional Chinese Medicine Hospital of Huairou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Muslim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entral Hospital of Beijing Prison Administration Bureau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Jiangong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Geriatric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Longfu Hospital (Beijing Dongcheng Geriatrics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Mentougou District Maternal and Child Health and Family Planning Service Center (Beijing Mentougou District Maternal and Child Health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Longquan Hospital, Mentougou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Mentougou District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Mentougou District Traditional Chinese Medicine Hospital (Beijing Mentougou District Geriatrics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Miyun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iyun District Hospital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Miyun District Traditional Chinese Medicin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Pinggu District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Pinggu District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Pure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Renh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ocial Welfar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hijingsha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hunyi District Maternal and Child Health Hospital (Beijing Children’s Hospital Shunyi Women’s and Children’s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Airport Hospital of Shunyi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hunyi District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hunyi District Chinese Medicine Hospital (Beijing Chinese Medicine Hospital Shunyi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Tongzhou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ongzhou District Integrated Traditional Chinese and Western Medicin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ongzhou District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uangwai Hospital of Xicheng District, Beijing (Guangwai Hospital of Xicheng District, Beijing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Xicheng District Saf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Exhibition Road Hospital, Xiche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Xuanwu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Yanqi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Yanqing District Hospital (Peking University Third Hospital Yanqing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Yangfangdia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Zhongguancun Hospital (Zhongguancun Hospital of Chinese Academy of Sciences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apital International Airport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Water Conservancy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entral Hospital of Beijing Railway Branch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Xiaotangsha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Yanhua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Third Affiliated Hospital of Beijing University of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Dongfang Hospital, Beijing University of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Dongzhimen Hospital, Beijing University of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uguosi Hospital of Traditional Chinese Medicine Affiliated to Beijing University of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raditional Chinese Medicine Hospital Yanqing Hospital (Beijing Yanqing District Traditional Chinese Medicine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ancer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tate Grid Corporation Beijing Electric Power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Aviation General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Aerospace Center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ivil Aviation General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singhua University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Yuquan Hospital of Tsinghua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hildren's Hospital Affiliated to Capital Institute of Pediatrics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Anzhen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aoyang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Ditan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ildren's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Obstetrics and Gynecology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tomatological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Luhe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hijitan Hospital, Capital Medical University (Beijing Railway General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iantan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ongren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est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riendship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Youan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raditional Chinese Medicine Hospital Affiliated to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uxing Hospital Affiliated to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Xuanwu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Emergency Management Department Emergency General Hospital (formerly Coal General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ibetan Hospital, China Tibetology Research Center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hina Aerospace Science and Industry Corporation 731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hina Nuclear Industry Beijing 401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eking Union Medical College Hospital, Chinese Academy of Medical Sciences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uwai Hospital, Chinese Academy of Medical Sciences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lastic Surgery Hospital of Chinese Academy of Medical Sciences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hinese Academy of Medical Sciences Cancer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uang'anmen Hospital, China Academy of Chinese Medical Sciences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Wangjing Hospital of China Academy of Chinese Medical Sciences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Xiyuan Hospital, China Academy of Chinese Medical Sciences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Eye Hospital of China Academy of Chinese Medical Sciences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hina-Japan Friendship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econd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Xinhua Hospital, Tongzhou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Daxi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Xinkang Hospital, Daxi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and Family Planning Service Center of Fengtai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Second People's Hospital of Miyun Coun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hijingshan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Rehabilitation Hospital Affiliated to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anbo Brain Hospital, Capital Medical University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hangdi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Xicheng District Maternal and Child Health Family Planning Service Center (Beijing Xicheng District Maternal and Child Health Hospital)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Second Hospital of Huairou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Maternal and Child Health Hospital of Pinggu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eking University International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Delcony Orthopedic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Meizhong Yihe Women's and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outhern Suburb Cancer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uanxing Cancer Hospital, Chaoya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huangqiao Hospital, Chaoya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First Maternity and Child Health Hospital of Dongche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Pinggu Yuexi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ijiqing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ehabilitation Hospital Affiliated to National Research Center for Rehabilitation Assistive Devices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Bore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aoyang Emergency Rescue Center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Youanme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armony Women's and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United Family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Jingcheng Boai Rehabilitatio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Mary Women and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singhua Chang Gung Memorial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Second Maternal and Child Health Hospital of Dongcheng District, Beijing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Wuzhou Women and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New Milestone Cancer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Asian Games Village Meizhong Yihe Women's and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ongrentang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Wangfu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uangcheng Femoral Head Necrosis Specialist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ongji Oriental Integrated Traditional Chinese and Western Medicin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Lianke Chinese Medicine Nephropathy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David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Dongyuan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InBev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ou Liping Rheumatism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uajun Hospital of Traditional Chinese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Kangyide Pulmonary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Yao Medical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uatan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Hui'an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Yuhe Integrated Traditional Chinese and Western Medicine Rehabilitatio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aoyang Integrated Traditional Chinese and Western Medicine Emergency Rescue Center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Medical Star Integrated Traditional Chinese and Western Medicin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ihui Traditional Chinese Medicin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Weida Traditional Chinese Medicine Cancer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Annabelle Obstetrics and Gynecology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Baiziwan Hemei Women's and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Changfeng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Guangji Integrated Traditional Chinese and Western Medicin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Kangtai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Sanlu Ju Hospital of Integrated Traditional Chinese and Western Medicine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Jingke Gantai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618 Factory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Mairui Orthopedic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Red Cross Peace Orthopedic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imber Factory Staff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Sanhuan Yinghe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Wanliu Meizhong Yihe Women's and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New Century Women's and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Peking University Medical Rehabilitatio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Huasha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Jingdu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Lu Daopei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Eurasian Cancer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Fengtai District Elderly Association Lianhuachi Rehabilitation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Taihe Obstetrics and Gynecology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New Century Children's Hospital</w:t>
            </w:r>
          </w:p>
          <w:p>
            <w:pPr>
              <w:pStyle w:val="8"/>
              <w:keepNext w:val="0"/>
              <w:keepLines w:val="0"/>
              <w:numPr>
                <w:ilvl w:val="0"/>
                <w:numId w:val="1"/>
              </w:numPr>
              <w:suppressLineNumbers w:val="0"/>
              <w:adjustRightInd w:val="0"/>
              <w:snapToGrid w:val="0"/>
              <w:spacing w:before="0" w:beforeAutospacing="0" w:after="0" w:afterAutospacing="0" w:line="276" w:lineRule="auto"/>
              <w:ind w:left="459" w:right="0" w:hanging="459" w:firstLineChars="0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Beijing Youlian Eye, Ear, Nose and Throat Hospital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1"/>
        <w:gridCol w:w="38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CD-10 code for the 20 most common canc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</w:t>
            </w:r>
          </w:p>
        </w:tc>
        <w:tc>
          <w:tcPr>
            <w:tcW w:w="193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CD-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-10, C12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ophagus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omach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tum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9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liary tract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s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3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vix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erus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4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ary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dder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7, C70-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roid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ma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1-85, C88, C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emia</w:t>
            </w:r>
          </w:p>
        </w:tc>
        <w:tc>
          <w:tcPr>
            <w:tcW w:w="1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91-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0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other sites and unspecified</w:t>
            </w:r>
          </w:p>
        </w:tc>
        <w:tc>
          <w:tcPr>
            <w:tcW w:w="19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-O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4"/>
        <w:gridCol w:w="3120"/>
        <w:gridCol w:w="25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3.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ends in age-standardized incidence rates by Chinese standard population for the 20 most common cancers by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007 to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s</w:t>
            </w:r>
          </w:p>
        </w:tc>
        <w:tc>
          <w:tcPr>
            <w:tcW w:w="156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  <w:tc>
          <w:tcPr>
            <w:tcW w:w="126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7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-2021</w:t>
            </w:r>
          </w:p>
        </w:tc>
        <w:tc>
          <w:tcPr>
            <w:tcW w:w="126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Sites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sites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ophagus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omach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tum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0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liary trac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s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vix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erus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ary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dde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roi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m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emi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sites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ophagus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3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omach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tum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1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liary trac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s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vix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erus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ary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dde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roi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*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m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emia</w:t>
            </w:r>
          </w:p>
        </w:tc>
        <w:tc>
          <w:tcPr>
            <w:tcW w:w="15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*</w:t>
            </w:r>
          </w:p>
        </w:tc>
        <w:tc>
          <w:tcPr>
            <w:tcW w:w="12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9"/>
        <w:gridCol w:w="877"/>
        <w:gridCol w:w="1088"/>
        <w:gridCol w:w="9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Trends in age-standardized incidence rates by Segi’s popul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for different cancer sites b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 2007 to 202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cer site</w:t>
            </w:r>
          </w:p>
        </w:tc>
        <w:tc>
          <w:tcPr>
            <w:tcW w:w="1481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AP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ages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50 years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50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male cance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2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female cance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1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.1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male cance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1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All female cancers except for breast cancer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3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7.3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male cancers except for lung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.2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0.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female cancers except for lung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7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.7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male cancers except for thyroid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female cancers except for thyroid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1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male cancers except for lung and thyroid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0.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female cancers except for breast,lung and thyroid cancer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0.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e AAPC is signifigcantly different from zer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  <w:lang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.0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-966" w:leftChars="-460" w:right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608"/>
        <w:gridCol w:w="1608"/>
        <w:gridCol w:w="2253"/>
        <w:gridCol w:w="27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5.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t cancer incidence rates stratified by sex, 2007 to 2021</w:t>
            </w:r>
            <w:r>
              <w:rPr>
                <w:rStyle w:val="13"/>
                <w:rFonts w:eastAsia="宋体"/>
                <w:b/>
                <w:bCs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5" w:hRule="atLeast"/>
        </w:trPr>
        <w:tc>
          <w:tcPr>
            <w:tcW w:w="85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male cancers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female cancers</w:t>
            </w:r>
          </w:p>
        </w:tc>
        <w:tc>
          <w:tcPr>
            <w:tcW w:w="11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male cancers except for prostate cancer</w:t>
            </w:r>
          </w:p>
        </w:tc>
        <w:tc>
          <w:tcPr>
            <w:tcW w:w="13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female cancers except for breast, cervix, uterus and ovary canc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</w:t>
            </w:r>
          </w:p>
        </w:tc>
        <w:tc>
          <w:tcPr>
            <w:tcW w:w="8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</w:t>
            </w:r>
          </w:p>
        </w:tc>
        <w:tc>
          <w:tcPr>
            <w:tcW w:w="11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</w:t>
            </w:r>
          </w:p>
        </w:tc>
        <w:tc>
          <w:tcPr>
            <w:tcW w:w="139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100000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100000</w:t>
            </w:r>
          </w:p>
        </w:tc>
        <w:tc>
          <w:tcPr>
            <w:tcW w:w="11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100000</w:t>
            </w:r>
          </w:p>
        </w:tc>
        <w:tc>
          <w:tcPr>
            <w:tcW w:w="13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/1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.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.8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.6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.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.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.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.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.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.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.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-2021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4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.8</w:t>
            </w:r>
          </w:p>
        </w:tc>
        <w:tc>
          <w:tcPr>
            <w:tcW w:w="11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.1</w:t>
            </w:r>
          </w:p>
        </w:tc>
        <w:tc>
          <w:tcPr>
            <w:tcW w:w="13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Style w:val="14"/>
                <w:rFonts w:eastAsia="宋体"/>
                <w:lang w:val="en-US" w:eastAsia="zh-CN" w:bidi="ar"/>
              </w:rPr>
              <w:t>ASR, Age-standardized incidence rates are based on the Segi’s population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7"/>
        <w:gridCol w:w="1407"/>
        <w:gridCol w:w="11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6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ends in age-standardized incidence rates based on the Segi’s popul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or cancers by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007 to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2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s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  <w:tc>
          <w:tcPr>
            <w:tcW w:w="56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72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-2021</w:t>
            </w:r>
          </w:p>
        </w:tc>
        <w:tc>
          <w:tcPr>
            <w:tcW w:w="56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male cance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male cancers except for prostate canc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female cance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7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female cancers except for breast, cervix, uterus and ovary cancer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*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.001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862090"/>
    <w:multiLevelType w:val="multilevel"/>
    <w:tmpl w:val="6C862090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0OWI3NWU2YTY0ODQ0YjI5YmZlODQ4NmEwYmIwNjQifQ=="/>
  </w:docVars>
  <w:rsids>
    <w:rsidRoot w:val="69EC41BC"/>
    <w:rsid w:val="000568DE"/>
    <w:rsid w:val="00097BF1"/>
    <w:rsid w:val="00125724"/>
    <w:rsid w:val="00186535"/>
    <w:rsid w:val="0025756C"/>
    <w:rsid w:val="00371DA3"/>
    <w:rsid w:val="004E70AD"/>
    <w:rsid w:val="004F367A"/>
    <w:rsid w:val="005715C1"/>
    <w:rsid w:val="005B3137"/>
    <w:rsid w:val="005B4100"/>
    <w:rsid w:val="005C3D73"/>
    <w:rsid w:val="005C56BE"/>
    <w:rsid w:val="00635D0E"/>
    <w:rsid w:val="006515E8"/>
    <w:rsid w:val="006C43F7"/>
    <w:rsid w:val="00731569"/>
    <w:rsid w:val="008113D0"/>
    <w:rsid w:val="0085387D"/>
    <w:rsid w:val="008808C8"/>
    <w:rsid w:val="00895BA8"/>
    <w:rsid w:val="008D3BFA"/>
    <w:rsid w:val="00902C9C"/>
    <w:rsid w:val="00910AC1"/>
    <w:rsid w:val="0096022D"/>
    <w:rsid w:val="009D599B"/>
    <w:rsid w:val="009F6587"/>
    <w:rsid w:val="00A052D6"/>
    <w:rsid w:val="00A412B7"/>
    <w:rsid w:val="00BC494A"/>
    <w:rsid w:val="00D76640"/>
    <w:rsid w:val="00E211F4"/>
    <w:rsid w:val="00E64002"/>
    <w:rsid w:val="00E76394"/>
    <w:rsid w:val="00EE666C"/>
    <w:rsid w:val="00F55889"/>
    <w:rsid w:val="00F83FF0"/>
    <w:rsid w:val="00FA7DDC"/>
    <w:rsid w:val="050F5ABF"/>
    <w:rsid w:val="07227038"/>
    <w:rsid w:val="09C76BC9"/>
    <w:rsid w:val="1B9E34FE"/>
    <w:rsid w:val="1BC277A0"/>
    <w:rsid w:val="20621046"/>
    <w:rsid w:val="326D6FE1"/>
    <w:rsid w:val="362B12A2"/>
    <w:rsid w:val="367C11B5"/>
    <w:rsid w:val="3827558A"/>
    <w:rsid w:val="54861534"/>
    <w:rsid w:val="58DB29DA"/>
    <w:rsid w:val="58DC4E1F"/>
    <w:rsid w:val="69EC41BC"/>
    <w:rsid w:val="6EBE1DAD"/>
    <w:rsid w:val="7831541D"/>
    <w:rsid w:val="79A1019D"/>
    <w:rsid w:val="7C12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8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9">
    <w:name w:val="font11"/>
    <w:basedOn w:val="6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0">
    <w:name w:val="font2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页眉 字符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12">
    <w:name w:val="页脚 字符"/>
    <w:basedOn w:val="6"/>
    <w:link w:val="2"/>
    <w:autoRedefine/>
    <w:qFormat/>
    <w:uiPriority w:val="0"/>
    <w:rPr>
      <w:kern w:val="2"/>
      <w:sz w:val="18"/>
      <w:szCs w:val="18"/>
    </w:rPr>
  </w:style>
  <w:style w:type="character" w:customStyle="1" w:styleId="13">
    <w:name w:val="font41"/>
    <w:basedOn w:val="6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4">
    <w:name w:val="font31"/>
    <w:basedOn w:val="6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114</Words>
  <Characters>12053</Characters>
  <Lines>100</Lines>
  <Paragraphs>28</Paragraphs>
  <TotalTime>1</TotalTime>
  <ScaleCrop>false</ScaleCrop>
  <LinksUpToDate>false</LinksUpToDate>
  <CharactersWithSpaces>1413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9:33:00Z</dcterms:created>
  <dc:creator>袁小超</dc:creator>
  <cp:lastModifiedBy>Yyc</cp:lastModifiedBy>
  <dcterms:modified xsi:type="dcterms:W3CDTF">2024-04-30T06:36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D5EF210179346AB8F05FFB630A14C93</vt:lpwstr>
  </property>
</Properties>
</file>